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1430"/>
        <w:gridCol w:w="1432"/>
        <w:gridCol w:w="1429"/>
        <w:gridCol w:w="1432"/>
        <w:gridCol w:w="1429"/>
        <w:gridCol w:w="1432"/>
        <w:gridCol w:w="1429"/>
        <w:gridCol w:w="1432"/>
        <w:gridCol w:w="1429"/>
      </w:tblGrid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DLINE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sycINFO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mbase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cial Policy and Practic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INAHL Plus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throSourc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Quest Social Science Journals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PLIN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eb of Science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ervical Screen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exp Vaginal Smears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exp Papanicolaou Test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vaginal smear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papanicolaou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cervical screening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liquid based cytology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cervical cancer screening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smear test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pap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hpv test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exp Vaginal Smears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exp Papanicolaou Test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vaginal smear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papanicolaou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cervical screening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liquid based cytology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cervical cancer screening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smear test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pap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hpv test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exp Vaginal Smears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exp Papanicolaou Test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vaginal smear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papanicolaou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cervical screening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liquid based cytology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cervical cancer screening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smear test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pap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hpv test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exp Vaginal Smears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exp Papanicolaou Test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vaginal smear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papanicolaou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cervical screening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liquid based cytology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cervical cancer screening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smear test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pap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  <w:t>“</w:t>
            </w:r>
            <w:r>
              <w:rPr>
                <w:color w:val="0A0905"/>
                <w:sz w:val="18"/>
                <w:szCs w:val="18"/>
                <w:lang w:eastAsia="en-GB"/>
              </w:rPr>
              <w:t>hpv test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color w:val="0A0905"/>
                <w:sz w:val="18"/>
                <w:szCs w:val="18"/>
                <w:lang w:eastAsia="en-GB"/>
              </w:rPr>
            </w:pPr>
            <w:r>
              <w:rPr>
                <w:color w:val="0A0905"/>
                <w:sz w:val="18"/>
                <w:szCs w:val="18"/>
                <w:lang w:eastAsia="en-GB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(MH "Cancer Screening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(MH "Papillomaviruses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(MH "Cervical Smears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"cervical screening" "cervical cancer screening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"cervical smear*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"liquid based cytology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"smear test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"pap test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"papanicolaou”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  <w:shd w:fill="FFFFFF" w:val="clear"/>
              </w:rPr>
              <w:t>"hpv test*"</w:t>
            </w:r>
            <w:r>
              <w:rPr>
                <w:sz w:val="18"/>
                <w:szCs w:val="18"/>
                <w:shd w:fill="FFFFFF" w:val="clear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cervical”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pap”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smear”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HPV”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cytology”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cervical screening" "vaginal smear" "cervical cancer screening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smear*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papanicolaou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pap test" "liquid based cytology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hpv test"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cervical screening" "smear*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pap test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papanicolaou”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hpv test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cervical cancer" "liquid based cytology" "vaginal smear"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vaginal smear*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papanicolaou”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pap test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smear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cervical screening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cervical cancer screening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"liquid based cytology"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hpv test"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ualitativ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Qualitative Research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Focus Groups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Interview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qualitative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focus groups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interview*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grounded theory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ethnogr*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participant observation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thematic analysis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phenomenolog*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content analysis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framework analysis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Qualitative Research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Focus Groups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Interview/ “qualitative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focus groups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interview*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grounded theory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ethnogr*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participant observation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thematic analysis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phenomenolog*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content analysis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framework analysis”.ab,ti.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Qualitative Research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Focus Groups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Interview/ “qualitative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focus groups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interview*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grounded theory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ethnogr*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participant observation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thematic analysis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phenomenolog*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content analysis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framework analysis”.ab,ti.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Qualitative Research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Focus Groups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Interview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qualitative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focus groups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interview*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grounded theory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ethnogr*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participant observation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thematic analysis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phenomenolog*”.ab,ti.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content analysis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framework analysis”.ab,ti.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Qualitative Studies+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Focus Groups") (MH "Interviews+") (MH "Semi-Structured Interview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Structured Interview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Unstructured Interview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Narratives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Observational Methods+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Nonparticipant Observation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Participant Observation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Grounded Theory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Content Analysis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Thematic Analysis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Phenomenological Research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Conceptual Framework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qualitative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focus group*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interview*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grounded theory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ethnogr*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participant observation" "thematic analysis" "phenomenolog*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content analysis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framework analysis" "anthrop*"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qualitative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focus group*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interview*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grounded theory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ethnogr*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participant observation" "thematic analysis" "phenomenolog*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content analysis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framework analysis" "anthrop*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qualitative" "focus group*" "interview*" "grounded theory" "ethnogr*" "participant observation" "thematic analysis" "phenomenology*" "content analysis" "framework analysis" "anthrop*"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qualitative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focus group*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interview*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grounded theory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ethnogr*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participant observation" "thematic analysis" "phenomenolog*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content analysis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framework analysis" "anthrop*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rrier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. Attitude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Health Knowledge, Attitudes, Practice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. Health Behaviour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. Social Perception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. Patient Acceptance of Healthcare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. Attitude to Health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attitude*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belief*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reasons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perception*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barriers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. Attitude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Health Knowledge, Attitudes, Practice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. Health Behaviour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. Social Perception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. Patient Acceptance of Healthcare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. Attitude to Health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attitude*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belief*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reasons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perception*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barriers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. Attitude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Health Knowledge, Attitudes, Practice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. Health Behaviour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. Social Perception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. Patient Acceptance of Healthcare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. Attitude to Health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attitude*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belief*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reasons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perception*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barriers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. Attitude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Health Knowledge, Attitudes, Practice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. Health Behaviour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. Social Perception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. Patient Acceptance of Healthcare/</w:t>
            </w:r>
          </w:p>
          <w:p>
            <w:pPr>
              <w:pStyle w:val="Normal"/>
              <w:shd w:fill="FFFFFF" w:val="clear"/>
              <w:spacing w:lineRule="auto" w:line="240" w:before="0" w:after="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. Attitude to Health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attitude*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belief*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reasons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perception*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barriers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(MH "Attitude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(MH "Health Behavior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(MH "Health Knowledge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""attitud*"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(MH "Health Beliefs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(MH "Attitude to Health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""belief*"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""reason*"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  <w:shd w:fill="FFFFFF" w:val="clear"/>
              </w:rPr>
              <w:t>""perception*"" ""barrier*""</w:t>
            </w:r>
            <w:r>
              <w:rPr>
                <w:rFonts w:cs="Helvetica" w:ascii="Helvetica" w:hAnsi="Helvetica"/>
                <w:sz w:val="18"/>
                <w:szCs w:val="18"/>
                <w:shd w:fill="FFFFFF" w:val="clear"/>
              </w:rPr>
              <w:t> 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attitud*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belief*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behaviou*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reason*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perception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barrier*"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attitud*" "belief*" "behavio*" "reason*" "perception" "barrier*"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attitud*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belief*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behaviou*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reason*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perception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barrier*"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untrie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Australia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Canada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Denmark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Finland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Iceland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Italy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“Republic of Korea”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Netherlands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New Zealand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Norway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Slovenia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Sweden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Great Britain/ or Channel Islands/ or England/ or Northern Ireland/ or Scotland/ or Wales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Australia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Canada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Denmark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Finland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Iceland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Italy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Korea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Netherlands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New Zealand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Norway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Slovenia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Sweden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Great Britain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Channel Islands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United Kingdom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England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Northern Ireland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Scotland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 xml:space="preserve">Wales”.ab,ti. 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Australia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Canada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Denmark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Finland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Iceland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Italy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“Republic of Korea”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Netherlands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New Zealand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Norway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Slovenia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Sweden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Great Britain/ or Channel Islands/ or England/ or Northern Ireland/ or Scotland/ or Wales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Australia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Canada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Denmark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Finland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Iceland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Italy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Korea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Netherlands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New Zealand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Norway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Slovenia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Sweden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Great Britain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Channel Islands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United Kingdom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England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Northern Ireland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Scotland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 xml:space="preserve">Wales”.ab,ti.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Australia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Canada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Denmark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Finland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Iceland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Italy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“Republic of Korea”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Netherlands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New Zealand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Norway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Slovenia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Sweden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Great Britain/ or Channel Islands/ or England/ or Northern Ireland/ or Scotland/ or Wales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Australia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Canada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Denmark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Finland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Iceland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Italy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Korea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Netherlands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New Zealand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Norway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Slovenia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Sweden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Great Britain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Channel Islands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United Kingdom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England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Northern Ireland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Scotland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Wales”.ab,ti.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Australia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Canada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Denmark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Finland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Iceland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Italy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“Republic of Korea”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Netherlands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New Zealand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Norway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Slovenia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Sweden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Great Britain/ or Channel Islands/ or England/ or Northern Ireland/ or Scotland/ or Wales/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Australia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Canada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Denmark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Finland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Iceland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Italy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Korea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Netherlands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New Zealand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Norway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Slovenia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Sweden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Great Britain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Channel Islands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United Kingdom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England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Northern Ireland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Scotland”.ab,ti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Wales”.ab,ti.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Australia") "australia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Canada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canada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Denmark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denmark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finland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Iceland") "iceland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Italy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italy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Korea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korea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South Korea") (MH "Netherlands") "netherlands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New Zealand") ""new zealand"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Norway") "norway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Slovenia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slovenia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Sweden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sweden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Great Britain") (MH "England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Scotland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Wales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Northern Ireland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H "United Kingdom"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"great britain"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"channel islands"" ""united kingdom"" ""england"" ""northern ireland"" ""scotland"" ""wales""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australia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canada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denmark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finland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iceland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italy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korea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netherlands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new zealand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norway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slovenia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sweden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great britain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channel islands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united kingdom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england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northern ireland" "scotland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wales"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"australia" "canada" "denmark" "finland" "iceland"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italy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korea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netherlands" "new zealand" "norway" "slovenia" "sweden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great britain" "channel islands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united kingdom" "england" "northern ireland" "scotland" "wales"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australia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canada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denmark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finland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iceland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italy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korea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netherlands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new zealand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norway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slovenia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sweden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great britain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channel islands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united kingdom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england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northern ireland" "scotland"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wales"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hits</w:t>
            </w:r>
            <w:r>
              <w:rPr>
                <w:rStyle w:val="FootnoteCharacters"/>
                <w:rStyle w:val="FootnoteAnchor"/>
                <w:b/>
                <w:sz w:val="18"/>
                <w:szCs w:val="18"/>
              </w:rPr>
              <w:footnoteReference w:id="2"/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footnotePr>
        <w:numFmt w:val="decimal"/>
      </w:footnote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As of 12</w:t>
      </w:r>
      <w:r>
        <w:rPr>
          <w:vertAlign w:val="superscript"/>
        </w:rPr>
        <w:t>th</w:t>
      </w:r>
      <w:r>
        <w:rPr/>
        <w:t xml:space="preserve"> February 2015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1A70843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09:38:00Z</dcterms:created>
  <dc:creator>Amanda Chorley</dc:creator>
  <dc:description/>
  <dc:language>en-US</dc:language>
  <cp:lastModifiedBy>Amanda Chorley</cp:lastModifiedBy>
  <dcterms:modified xsi:type="dcterms:W3CDTF">2015-12-15T09:38:00Z</dcterms:modified>
  <cp:revision>2</cp:revision>
  <dc:subject/>
  <dc:title/>
</cp:coreProperties>
</file>